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735" w:rsidRDefault="00643A41" w:rsidP="009077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.s</w:t>
      </w:r>
      <w:bookmarkStart w:id="0" w:name="_GoBack"/>
      <w:bookmarkEnd w:id="0"/>
      <w:r w:rsidR="0090773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07735" w:rsidRPr="002C571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07735">
        <w:rPr>
          <w:rFonts w:ascii="Times New Roman" w:hAnsi="Times New Roman" w:cs="Times New Roman"/>
          <w:b/>
          <w:bCs/>
          <w:sz w:val="24"/>
          <w:szCs w:val="24"/>
        </w:rPr>
        <w:t>Participants’ details for health provi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7735" w:rsidTr="00E16B34"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participants </w:t>
            </w:r>
          </w:p>
        </w:tc>
      </w:tr>
      <w:tr w:rsidR="00907735" w:rsidTr="00E16B34"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  <w:p w:rsidR="00907735" w:rsidRPr="00CC2B31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2B3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B3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07735" w:rsidRPr="00CC2B31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2B31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B3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07735" w:rsidTr="00E16B34"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-29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-39</w:t>
            </w:r>
          </w:p>
          <w:p w:rsidR="00907735" w:rsidRPr="00197CCA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-49</w:t>
            </w:r>
          </w:p>
        </w:tc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07735" w:rsidRPr="002A63A0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3A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  <w:p w:rsidR="00907735" w:rsidRPr="002A63A0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3A0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  <w:p w:rsidR="00907735" w:rsidRPr="002A63A0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3A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07735" w:rsidTr="00E16B34"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  <w:p w:rsidR="00907735" w:rsidRPr="00622506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2506">
              <w:rPr>
                <w:rFonts w:ascii="Times New Roman" w:hAnsi="Times New Roman" w:cs="Times New Roman"/>
                <w:bCs/>
                <w:sz w:val="24"/>
                <w:szCs w:val="24"/>
              </w:rPr>
              <w:t>Post-secondary</w:t>
            </w:r>
          </w:p>
          <w:p w:rsidR="00907735" w:rsidRPr="00622506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25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rtiary </w:t>
            </w:r>
          </w:p>
        </w:tc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07735" w:rsidRPr="009E763C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</w:tr>
      <w:tr w:rsidR="00907735" w:rsidTr="00E16B34"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  <w:p w:rsidR="00907735" w:rsidRPr="00610179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179">
              <w:rPr>
                <w:rFonts w:ascii="Times New Roman" w:hAnsi="Times New Roman" w:cs="Times New Roman"/>
                <w:bCs/>
                <w:sz w:val="24"/>
                <w:szCs w:val="24"/>
              </w:rPr>
              <w:t>Staff midwife</w:t>
            </w:r>
          </w:p>
          <w:p w:rsidR="00907735" w:rsidRPr="00610179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179">
              <w:rPr>
                <w:rFonts w:ascii="Times New Roman" w:hAnsi="Times New Roman" w:cs="Times New Roman"/>
                <w:bCs/>
                <w:sz w:val="24"/>
                <w:szCs w:val="24"/>
              </w:rPr>
              <w:t>Senior staff midwife</w:t>
            </w:r>
          </w:p>
          <w:p w:rsidR="00907735" w:rsidRPr="00610179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179">
              <w:rPr>
                <w:rFonts w:ascii="Times New Roman" w:hAnsi="Times New Roman" w:cs="Times New Roman"/>
                <w:bCs/>
                <w:sz w:val="24"/>
                <w:szCs w:val="24"/>
              </w:rPr>
              <w:t>Senior midwifery officer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0179">
              <w:rPr>
                <w:rFonts w:ascii="Times New Roman" w:hAnsi="Times New Roman" w:cs="Times New Roman"/>
                <w:bCs/>
                <w:sz w:val="24"/>
                <w:szCs w:val="24"/>
              </w:rPr>
              <w:t>Senior anesthetis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07735" w:rsidRPr="00610179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17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  <w:p w:rsidR="00907735" w:rsidRPr="00610179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179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  <w:p w:rsidR="00907735" w:rsidRPr="00610179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179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017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07735" w:rsidTr="00E16B34"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s in practice 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-10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-20</w:t>
            </w:r>
          </w:p>
          <w:p w:rsidR="00907735" w:rsidRPr="00BB44ED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number of participants </w:t>
            </w:r>
          </w:p>
        </w:tc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07735" w:rsidRPr="00BB44ED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</w:tr>
      <w:tr w:rsidR="00907735" w:rsidTr="00E16B34"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07735" w:rsidRDefault="00907735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907735" w:rsidRDefault="00907735" w:rsidP="009077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07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5BB4" w:rsidRDefault="007B5BB4" w:rsidP="00907735">
      <w:pPr>
        <w:spacing w:after="0" w:line="240" w:lineRule="auto"/>
      </w:pPr>
      <w:r>
        <w:separator/>
      </w:r>
    </w:p>
  </w:endnote>
  <w:endnote w:type="continuationSeparator" w:id="0">
    <w:p w:rsidR="007B5BB4" w:rsidRDefault="007B5BB4" w:rsidP="00907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5BB4" w:rsidRDefault="007B5BB4" w:rsidP="00907735">
      <w:pPr>
        <w:spacing w:after="0" w:line="240" w:lineRule="auto"/>
      </w:pPr>
      <w:r>
        <w:separator/>
      </w:r>
    </w:p>
  </w:footnote>
  <w:footnote w:type="continuationSeparator" w:id="0">
    <w:p w:rsidR="007B5BB4" w:rsidRDefault="007B5BB4" w:rsidP="00907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735"/>
    <w:rsid w:val="00643A41"/>
    <w:rsid w:val="007B5BB4"/>
    <w:rsid w:val="00806194"/>
    <w:rsid w:val="00907735"/>
    <w:rsid w:val="00C5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DEA26"/>
  <w15:chartTrackingRefBased/>
  <w15:docId w15:val="{0AAE4451-FB67-4ADC-8409-826D767DB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735"/>
  </w:style>
  <w:style w:type="paragraph" w:styleId="Footer">
    <w:name w:val="footer"/>
    <w:basedOn w:val="Normal"/>
    <w:link w:val="FooterChar"/>
    <w:uiPriority w:val="99"/>
    <w:unhideWhenUsed/>
    <w:rsid w:val="00907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Alice</dc:creator>
  <cp:keywords/>
  <dc:description/>
  <cp:lastModifiedBy>Ms Alice</cp:lastModifiedBy>
  <cp:revision>2</cp:revision>
  <dcterms:created xsi:type="dcterms:W3CDTF">2024-02-05T11:27:00Z</dcterms:created>
  <dcterms:modified xsi:type="dcterms:W3CDTF">2024-02-05T11:32:00Z</dcterms:modified>
</cp:coreProperties>
</file>